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09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403"/>
        <w:gridCol w:w="1843"/>
        <w:gridCol w:w="3539"/>
      </w:tblGrid>
      <w:tr>
        <w:trPr>
          <w:trHeight w:val="90" w:hRule="atLeast"/>
        </w:trPr>
        <w:tc>
          <w:tcPr>
            <w:tcW w:w="182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Location</w:t>
            </w:r>
          </w:p>
        </w:tc>
        <w:tc>
          <w:tcPr>
            <w:tcW w:w="6785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Mortality</w:t>
              <w:tab/>
              <w:tab/>
            </w:r>
          </w:p>
        </w:tc>
      </w:tr>
      <w:tr>
        <w:trPr>
          <w:trHeight w:val="340" w:hRule="atLeast"/>
        </w:trPr>
        <w:tc>
          <w:tcPr>
            <w:tcW w:w="182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324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ASIR (95% UI)</w:t>
            </w:r>
          </w:p>
        </w:tc>
        <w:tc>
          <w:tcPr>
            <w:tcW w:w="353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EAPC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(95% CI)</w:t>
            </w:r>
          </w:p>
        </w:tc>
      </w:tr>
      <w:tr>
        <w:trPr>
          <w:trHeight w:val="403" w:hRule="atLeast"/>
        </w:trPr>
        <w:tc>
          <w:tcPr>
            <w:tcW w:w="182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4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990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2021</w:t>
            </w:r>
          </w:p>
        </w:tc>
        <w:tc>
          <w:tcPr>
            <w:tcW w:w="353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2"/>
                <w:szCs w:val="22"/>
              </w:rPr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2 (21.24,37.0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5 (11.66,20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4 (-1.82,-1.6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an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 (2.49,4.5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 (0.97,2.4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2 (-2.54,-2.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er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1 (3.89,9.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 (1.1,2.6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6 (-3.82,-3.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 (3.3,5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 (1.6,3.2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4 (-2.08,-1.5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orr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(0.76,1.4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07,0.2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87 (-5.33,-4.4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ol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 (23.98,42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5 (12.67,22.2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4 (-2.2,-1.8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 (2.05,3.1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0.89,1.2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5 (-2.81,-2.0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 (3.67,4.6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0.72,1.2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89 (-5.14,-4.6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en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5 (2.93,4.3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(0.91,1.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4 (-5.17,-3.9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 (1.1,1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 (0.66,0.9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 (-1.34,0.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 (1.21,1.4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(0.55,0.7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8 (-1.94,-0.6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6 (8.79,14.6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8 (6.38,10.8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1 (-1.43,-0.3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ama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7 (4.82,7.4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 (1.63,2.8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4 (-3.31,-2.5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rai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 (1.57,2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 (0.36,0.5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7 (-5.02,-4.3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8 (16.33,29.9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6 (8.68,17.8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7 (-1.75,-0.7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bado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7 (5.77,8.4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 (2.07,4.1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8 (-2.47,-1.8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aru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0.87,1.4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(0.18,0.3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61 (-4.89,-4.3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gium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 (1.74,2.1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 (0.85,1.3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4 (-1.93,-1.1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iz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9 (6.26,8.6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 (2.33,3.6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2 (-3.09,-2.5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43 (23.14,40.0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7 (16.99,29.8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5 (-0.89,-0.6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mud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 (2.45,3.6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59,1.2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3 (-3.45,-2.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ut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94 (18.99,35.7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9 (7.73,16.2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7 (-3.2,-2.7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2 (7.71,13.4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 (2.57,5.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1 (-3.01,-2.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 (2.34,5.7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75,1.5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78 (-5.35,-4.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swan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7 (9.62,21.1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2 (7.01,15.9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 (-0.99,-0.7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zil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4 (6.74,8.3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 (2.17,3.3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6 (-3.23,-2.6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 (0.93,2.3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0.89,1.8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 (-0.27,0.1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gar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 (1.89,2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0.67,0.9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2 (-4.06,-2.7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5 (15.3,25.6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8 (11.03,19.9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 (-0.7,-0.4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und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6 (14.69,26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3 (11.11,22.7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 (-0.96,-0.3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6 (9.47,15.5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8 (3.65,7.8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4 (-2.82,-2.0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bod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3 (8.09,18.0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 (4,9.7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5 (-2.34,-1.9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ero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35 (18.37,30.7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84 (12.08,20.4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3 (-1.23,-1.0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 (1.24,1.4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89,1.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 (-0.83,-0.4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43 (24.66,43.0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4 (21.69,38.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 (-0.31,-0.0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2 (24.94,39.0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5 (20.92,35.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 (-0.49,-0.3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l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 (2.91,3.4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0.53,0.7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3 (-4.18,-3.0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3 (10.3,14.9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 (1.44,2.1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81 (-7.33,-6.2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mb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2 (7.86,10.3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 (1.16,2.4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89 (-5.23,-4.5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oro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52 (17.61,31.7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9 (10.31,22.4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1 (-1.57,-1.0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2 (13.23,25.0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5 (6.75,15.8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2 (-1.94,-1.3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 (2.12,5.5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0.32,1.1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62 (-8.31,-6.9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 (2.43,3.2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 (1.08,1.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3 (-2.61,-2.0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ôte d'Ivoir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5 (20.01,33.4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8(15.3,28.9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(-0.77, -0.3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at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 (2.7,3.3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0.73,1.2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7 (-3.29,-2.0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b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 (2.59,3.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 (0.61,0.8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36 (-4.69,-4.0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ru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 (1.66,3.3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(0.26,0.4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33 (-6.63,-6.0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ech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 (1.71,2.1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 (0.33,0.5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47 (-4.94,-3.9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3 (4.45,10.4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 (1.2,3.7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8 (-3.69,-2.8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5 (16.37,28.9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8 (12.59,2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 (-0.48,0.1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mark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 (1.43,1.8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0.54,0.8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6 (-2.67,-2.2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jibout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3 (9.9,19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7 (6.76,13.3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5 (-1.45,-0.8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 (5.29,9.8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5 (6.27,14.1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 (1.27,2.0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4 (8.16,13.7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4 (2.97,6.4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 (-2.7,-2.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uador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4 (4.65,6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 (1.28,2.1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5 (-4.73,-3.5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ypt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 (0.73,2.1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 (0.18,0.3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86 (-5.34,-4.3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1 (4.57,7.2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 (0.85,1.7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65 (-4.79,-4.5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8 (17.8,32.6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1 (4.83,16.8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1 (-3.13,-2.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tre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42 (10.78,21.9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5 (8.41,17.5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 (-0.7,-0.4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on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3 (3.75,4.5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16,0.2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34 (-10.62,-10.0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watin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7 (8.64,19.3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7 (5.54,12.3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7 (-1.23,-0.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iop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49 (27.41,46.9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5 (16,26.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 (-1.89,-1.5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j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3 (4.74,8.8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5 (2.23,5.4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8 (-2.06,-1.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lan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 (0.69,0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 (0.29,0.4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2 (-2.58,-2.2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 (1.2,1.4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 (0.61,0.9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1 (-1.94,-1.2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5 (11.8,24.5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4 (6.19,15.4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4 (-1.54,-0.9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b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9 (23.57,39.7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7 (12.92,26.4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8 (-1.73,-1.4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 (18.02,24.8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 (0.99,1.6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35 (-11.67,-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(0.77,0.9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0.58,0.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25,0.2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an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81 (23.12,41.3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4 (11.17,25.9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 (-1.87,-1.5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c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82,1.0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 (0.37,0.5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7 (-2.62,-0.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lan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5 (3.17,5.4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0.88,1.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6 (-4.46,-4.0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nad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4 (5.94,9.0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8 (2.96,4.7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2 (-1.65,-1.1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m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 (2.27,3.5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 (1.53,2.9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 (-0.69,-0.2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temal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8 (3.89,5.6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 (2.17,3.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2 (-1.51,-0.5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2 (25.97,41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3 (14.03,26.0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4 (-1.85,-1.6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67 (24.96,44.6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3 (15.45,30.6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8 (-1.64,-1.1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yan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7 (11.02,15.6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 (3.21,6.2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3 (-3.51,-2.7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t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2 (11.25,20.9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6 (10.2,19.3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 (-0.3,-0.1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dura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 (5.61,10.0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 (1.99,4.4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 (-3.21,-2.5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 (1.86,2.1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 (0.27,0.4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36 (-5.87,-4.8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elan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88,1.1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 (0.22,0.3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3 (-4.18,-3.6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8 (11.79,21.7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 (5.12,12.0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2 (-2.46,-2.1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nes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7 (7.83,15.1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5 (3.78,7.8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6 (-2.52,-2.1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 (4.65,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 (0.33,0.6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97 (-6.67,-5.2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q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7 (5.54,10.9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 (1.72,3.6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8 (-3.84,-3.3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elan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0.97,1.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51,0.7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8 (-1.83,-0.9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rael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81,1.0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 (0.23,0.3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9 (-3.1,-2.2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 (2.07,2.2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 (0.37,0.5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7 (-5.2,-4.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ma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2 (4.94,7.4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 (2.49,4.8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7 (-1.63,-1.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 (0.72,0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 (0.2,0.2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3 (-4.09,-3.3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rd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 (2.9,5.7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0.72,1.6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8 (-4.08,-3.6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 (2.68,3.8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89,1.3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4 (-4.1,-2.3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ny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7 (9.78,18.9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8 (8.25,13.8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 (-0.52,-0.2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ibat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9 (9.04,17.9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1 (4.72,10.1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8 (-2.02,-1.9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wait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 (2.74,3.8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(0.39,0.6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97 (-5.74,-4.1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4 (8.42,13.0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 (2.69,3.7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 (-4.6,-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3 (13.13,3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4 (5.65,15.8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2 (-2.62,-2.2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v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2 (4.87,5.9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 (1.04,1.5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15 (-5.7,-4.5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ban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 (1.73,3.8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 (0.32,0.7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46 (-5.71,-5.2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oth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6 (14.85,28.6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4 (11.16,21.6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 (-0.95,-0.7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er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02 (29.54,47.5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 (12.39,27.6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8 (-2.35,-2.0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y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5 (2.19,5.7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0.68,2.0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5 (-3.48,-2.4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thuan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9 (3.23,3.9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 (0.34,0.4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66 (-8.05,-7.2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 (1.9,2.4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 (0.48,0.7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3 (-4.43,-3.2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1 (6.02,10.1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8 (4.21,9.6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 (-0.43,0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w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 (18.26,31.2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71 (10.01,17.9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5 (-1.98,-1.5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ys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 (2.06,3.6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68,1.3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9 (-3.14,-2.0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dive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8 (8.38,17.1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 (2.14,4.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8 (-4.43,-4.1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91 (32.3,54.3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44 (18.56,32.1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9 (-1.95,-1.6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 (1.11,1.4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(0.51,0.8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 (-1.85,-1.1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8 (3.35,9.4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6 (2.06,5.8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9 (-2.03,-1.5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6 (16.61,3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1 (9.09,17.5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9 (-2.03,-1.5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iu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5 (5.37,6.7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 (1.49,2.2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4 (-3.74,-2.7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 (7.76,9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 (1.88,2.8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7 (-4.15,-3.7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2 (3.71,11.6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 (1.45,5.1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5 (-3.18,-2.9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ac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 (1.27,2.5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 (0.54,0.8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6 (-3.74,-3.3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gol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5 (14.23,23.3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 (4.15,7.4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9 (-4.59,-3.7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3 (6.33,9.4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 (0.92,1.7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18 (-6.77,-5.5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occ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8 (3.72,9.2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 (0.99,2.6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08 (-4.37,-3.7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9 (18.42,40.1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5 (10.53,25.5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8 (-1.61,-1.3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anmar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8 (7.98,18.1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4.12,10.9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6 (-2,-1.5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ib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3 (9.49,20.2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2 (5.43,11.2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8 (-1.57,-1.1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uru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6 (2.73,8.3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 (2.09,6.0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4 (-1.7,-0.7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al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9 (27.05,44.3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1 (11.5,21.6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3 (-2.73,-2.3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 (1.67,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 (0.71,0.9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 (-2.61,-2.1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 (1.42,1.7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 (0.4,0.5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7 (-3.98,-3.1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aragu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5 (6.9,10.9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 (2.02,3.9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9 (-3.78,-3.6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3 (15.69,27.1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 (11.32,20.0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5 (-1.75,-1.3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55 (28.22,43.6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 (19.95,31.3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 (-0.84,-0.6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u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3 (2.37,6.1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6 (4.09,9.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 (-1.25,0.0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3 (3.22,5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47,0.7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13 (-5.54,-4.7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 (1.19,2.3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 (0.78,1.5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 (-0.89,-0.1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wa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 (2.93,3.4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79,1.0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6 (-4.05,-3.2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 (0.85,2.6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 (0.17,0.4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3 (-5.21,-3.8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ist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52 (27.78,42.8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21 (24.64,40.1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 (-0.61,-0.2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au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2 (5.02,9.4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6 (2.95,5.1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2 (-1.72,-1.3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estin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7 (4.02,6.9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 (1,1.9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6 (-4.02,-3.4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am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 (3.28,4.6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 (1.24,2.1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2 (-2.43,-2.0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4 (3.96,7.8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4 (3.51,7.2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 (-0.43,-0.1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gua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7 (4.13,7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 (1.76,3.7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2 (-2.96,-2.4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u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8 (8.58,14.4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 (2.33,5.0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6 (-3.12,-2.6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8 (5.42,8.7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 (3.06,5.1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2 (-1.49,-1.1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n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 (2.6,3.1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 (0.2,0.3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34 (-8.73,-7.9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tugal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 (2.44,2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57,0.7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7 (-3.95,-2.1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 (1.22,1.5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 (0.36,0.5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3 (-3.55,-2.5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atar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62,1.2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12,0.2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77 (-4.89,-4.6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 (1.01,1.6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 (0.18,0.3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4 (-4.69,-4.1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6 (9.24,12.4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 (1.2,2.1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51 (-6.89,-6.1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an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 (2.92,3.8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 (0.38,0.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28 (-7.69,-6.8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4 (7.13,7.7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 (0.68,0.8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54 (-7.92,-7.1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wand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 (17.19,27.8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5 (8.38,16.2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6 (-2.28,-1.8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6 (14.12,18.3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6 (4.77,7.8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7 (-2.91,-2.4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2 (5.04,7.4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4 (3.3,6.3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 (-0.69,-0.1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4 (5.05,7.8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 (1.57,2.8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4 (-3.68,-3.0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o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 (2.74,10.7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 (1.23,4.8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8 (-2.67,-2.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 (2.33,4.1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(0.3,0.7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11 (-5.36,-4.8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5 (9.09,16.8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3 (3.45,7.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2 (-3.21,-2.2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1 (4.22,7.9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 (0.27,0.5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63 (-8.88,-8.3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egal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94 (16.94,33.3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3 (10.32,20.6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9 (-1.72,-1.2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b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2 (5.82,9.5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(0.86,1.3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88 (-7.47,-6.2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6 (2.57,5.0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 (1.31,3.6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5 (-1.29,-0.8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4 (24.54,41.8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3 (17,31.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 (-1.01,-0.6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apor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83,1.0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 (0.17,0.2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03 (-4.58,-3.4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ak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 (1.16,1.8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 (0.33,0.6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 (-4.32,-3.6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en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1.03,1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0.11,0.1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86 (-7.12,-6.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5 (5.72,10.9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3 (3.12,6.4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3 (-1.98,-1.6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al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3 (12.99,31.6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9 (13.59,31.9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(0.07,0.4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9 (10.64,15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8 (6.05,10.1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6 (-2.06,-1.6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8 (14.58,29.5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5 (19.18,40.4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0.93,1.0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 (1.4,1.6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52,0.7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2 (-2.61,-1.6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i Lank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5 (3.77,6.4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0.78,1.4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13 (-5.49,-4.7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d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9 (7,15.2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 (1.95,4.9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2 (-3.62,-3.2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inam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4 (8.98,15.5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 (4.31,9.0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3 (-2.37,-2.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de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 (1.23,1.4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 (0.5,0.6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3 (-2.29,-1.5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 (0.93,1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83,1.2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 (-0.05,0.6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8 (4.17,10.7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 (0.81,2.3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2 (-4.8,-3.4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 (0.2,0.2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 (0.3,0.4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 (2.41,4.2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8 (6.23,11.5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4 (5.66,10.9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 (-0.5,-0.1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ilan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 (2.78,5.3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(0.65,1.0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86 (-5.11,-4.6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9 (9,21.4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8 (4.42,11.2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4 (-2.2,-2.0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g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4 (21.48,34.7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2 (12.51,24.3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 (-1.37,-1.1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kelau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6 (2.48,6.9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5 (5.27,13.1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 (-3.65,-0.5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 (0.77,2.2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 (0.31,0.9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7 (-2.78,-2.5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4 (5.71,8.6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 (1.76,3.2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8 (-3.6,-3.1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nis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6 (3.63,7.9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 (0.7,1.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02 (-5.11,-4.9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e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9 (3.45,7.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71,1.3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8 (-5.11,-4.4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2 (9.49,13.3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8 (5.96,10.6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 (-0.95,-0.2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valu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6 (6.87,18.7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 (1.89,5.6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4 (-4.1,-3.7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and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9 (19.67,30.7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8 (10.9,19.8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1 (-1.73,-1.2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krain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 (2.31,3.5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0.96,1.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3 (-2.45,-1.6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61,1.6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12,0.2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2 (-4.85,-4.1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 (1.55,1.6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 (0.48,0.6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1 (-3.18,-2.6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8 (8.21,20.3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4 (4.1,14.4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 (-1.66,-0.7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 (1.15,1.2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 (0.7,0.8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7 (-1.11,-0.8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 (2.55,4.7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61,1.3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01 (-4.22,-3.7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ugua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 (3.57,4.4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 (0.5,0.8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61 (-5.95,-5.2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9 (14.91,20.0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5 (3.79,5.6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1 (-4.88,-2.9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nuatu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5 (3.07,12.9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8 (1.87,8.1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8 (-1.86,-1.4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4 (4.56,5.7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6 (2.65,4.9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 (-1.22,-0.2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 (3.62,7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 (1.02,2.3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5 (-3.94,-3.7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me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2 (5.83,15.7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 (2.35,6.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9 (-2.9,-2.6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mb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7 (15.69,24.2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6 (8.86,18.1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 (-1.37,-0.62)</w:t>
            </w:r>
          </w:p>
        </w:tc>
      </w:tr>
      <w:tr>
        <w:trPr/>
        <w:tc>
          <w:tcPr>
            <w:tcW w:w="182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mbabwe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9 (5.04,10.48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6 (4.98,12.42)</w:t>
            </w:r>
          </w:p>
        </w:tc>
        <w:tc>
          <w:tcPr>
            <w:tcW w:w="353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65,1.18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12:55:42Z</dcterms:created>
  <dc:creator>Administrator</dc:creator>
  <dc:description/>
  <dc:language>en-US</dc:language>
  <cp:lastModifiedBy>挥手，乾坤</cp:lastModifiedBy>
  <dcterms:modified xsi:type="dcterms:W3CDTF">2024-12-28T18:35:3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68CD738E404C22BF36ECE16C1D0888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zljNzE4ZWNiZjRhZmJiY2QyNzJmYjczNDI4ZGIyZjEiLCJ1c2VySWQiOiIzNzI0OTU3MDkifQ==</vt:lpwstr>
  </property>
</Properties>
</file>